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89A" w:rsidRPr="00776186" w:rsidRDefault="00EE489A" w:rsidP="00EE489A">
      <w:pPr>
        <w:rPr>
          <w:b/>
          <w:sz w:val="24"/>
        </w:rPr>
      </w:pPr>
      <w:r w:rsidRPr="00776186">
        <w:rPr>
          <w:rFonts w:eastAsia="Times New Roman"/>
          <w:b/>
          <w:sz w:val="24"/>
        </w:rPr>
        <w:t>Supplemental Table 1</w:t>
      </w:r>
      <w:r w:rsidR="006B7761">
        <w:rPr>
          <w:rFonts w:hint="eastAsia"/>
          <w:b/>
          <w:sz w:val="24"/>
        </w:rPr>
        <w:t xml:space="preserve">. Primer sequences for </w:t>
      </w:r>
      <w:r w:rsidRPr="00776186">
        <w:rPr>
          <w:rFonts w:hint="eastAsia"/>
          <w:b/>
          <w:sz w:val="24"/>
        </w:rPr>
        <w:t>RT-</w:t>
      </w:r>
      <w:r w:rsidR="006B7761">
        <w:rPr>
          <w:b/>
          <w:sz w:val="24"/>
        </w:rPr>
        <w:t>q</w:t>
      </w:r>
      <w:r w:rsidRPr="00776186">
        <w:rPr>
          <w:rFonts w:hint="eastAsia"/>
          <w:b/>
          <w:sz w:val="24"/>
        </w:rPr>
        <w:t>PCR.</w:t>
      </w:r>
    </w:p>
    <w:p w:rsidR="00EE489A" w:rsidRDefault="00EE489A" w:rsidP="00EE489A">
      <w:pPr>
        <w:rPr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EE489A" w:rsidTr="00DB2741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E489A" w:rsidRDefault="00EE489A" w:rsidP="00DB2741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Gene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E489A" w:rsidRDefault="00EE489A" w:rsidP="00DB2741">
            <w:pPr>
              <w:tabs>
                <w:tab w:val="center" w:pos="2022"/>
              </w:tabs>
              <w:rPr>
                <w:b/>
                <w:sz w:val="22"/>
              </w:rPr>
            </w:pPr>
            <w:r>
              <w:rPr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B6EC87" wp14:editId="2D9CCFAF">
                      <wp:simplePos x="0" y="0"/>
                      <wp:positionH relativeFrom="column">
                        <wp:posOffset>945938</wp:posOffset>
                      </wp:positionH>
                      <wp:positionV relativeFrom="paragraph">
                        <wp:posOffset>104140</wp:posOffset>
                      </wp:positionV>
                      <wp:extent cx="303530" cy="6350"/>
                      <wp:effectExtent l="0" t="76200" r="52070" b="12065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353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458DE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74.5pt;margin-top:8.2pt;width:23.9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hint="eastAsia"/>
                <w:b/>
                <w:sz w:val="22"/>
              </w:rPr>
              <w:t xml:space="preserve">Sequences 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hint="eastAsia"/>
                <w:b/>
                <w:sz w:val="22"/>
              </w:rPr>
              <w:t>(5</w:t>
            </w:r>
            <w:r>
              <w:rPr>
                <w:b/>
                <w:sz w:val="22"/>
              </w:rPr>
              <w:t>’</w:t>
            </w:r>
            <w:r>
              <w:rPr>
                <w:b/>
                <w:sz w:val="22"/>
              </w:rPr>
              <w:tab/>
            </w:r>
            <w:r>
              <w:rPr>
                <w:rFonts w:hint="eastAsia"/>
                <w:b/>
                <w:sz w:val="22"/>
              </w:rPr>
              <w:t xml:space="preserve">  3</w:t>
            </w:r>
            <w:r>
              <w:rPr>
                <w:b/>
                <w:sz w:val="22"/>
              </w:rPr>
              <w:t>’</w:t>
            </w:r>
            <w:r>
              <w:rPr>
                <w:rFonts w:hint="eastAsia"/>
                <w:b/>
                <w:sz w:val="22"/>
              </w:rPr>
              <w:t>)</w:t>
            </w:r>
          </w:p>
        </w:tc>
      </w:tr>
      <w:tr w:rsidR="00EE489A" w:rsidTr="00DB27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985A15" w:rsidP="00DB2741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IL1α</w:t>
            </w:r>
            <w:r w:rsidR="00EE489A">
              <w:rPr>
                <w:i/>
                <w:sz w:val="22"/>
              </w:rPr>
              <w:t xml:space="preserve">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985A15" w:rsidRPr="00985A15">
              <w:rPr>
                <w:i/>
                <w:sz w:val="22"/>
              </w:rPr>
              <w:t>CGCCCTCAATCAAAGTAT</w:t>
            </w:r>
          </w:p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985A15" w:rsidRPr="00985A15">
              <w:rPr>
                <w:i/>
                <w:sz w:val="22"/>
              </w:rPr>
              <w:t>TGGGTATCTCAGGCATCT</w:t>
            </w:r>
          </w:p>
        </w:tc>
      </w:tr>
      <w:tr w:rsidR="00EE489A" w:rsidTr="00DB27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985A15" w:rsidP="00DB2741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IL1β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985A15" w:rsidRPr="00985A15">
              <w:rPr>
                <w:i/>
                <w:sz w:val="22"/>
              </w:rPr>
              <w:t>ACAGTGGCAATGAGGATG</w:t>
            </w:r>
          </w:p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985A15" w:rsidRPr="00985A15">
              <w:rPr>
                <w:i/>
                <w:sz w:val="22"/>
              </w:rPr>
              <w:t>TGTAGTGGTGGTCGGAGA</w:t>
            </w:r>
          </w:p>
        </w:tc>
      </w:tr>
      <w:tr w:rsidR="00EE489A" w:rsidTr="00DB27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985A15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L1R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985A15" w:rsidRPr="00985A15">
              <w:rPr>
                <w:i/>
                <w:sz w:val="22"/>
              </w:rPr>
              <w:t>CTGTCCTCTTAACCCAAAT</w:t>
            </w:r>
          </w:p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985A15" w:rsidRPr="00985A15">
              <w:rPr>
                <w:i/>
                <w:sz w:val="22"/>
              </w:rPr>
              <w:t>CAAGTCCTCCGTCTCCTG</w:t>
            </w:r>
          </w:p>
        </w:tc>
      </w:tr>
      <w:tr w:rsidR="00EE489A" w:rsidTr="00DB274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985A15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L1RAP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985A15" w:rsidRPr="00985A15">
              <w:rPr>
                <w:i/>
                <w:sz w:val="22"/>
              </w:rPr>
              <w:t>GACTGTAAAGGTAGTAGGCTCT</w:t>
            </w:r>
          </w:p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985A15" w:rsidRPr="00985A15">
              <w:rPr>
                <w:i/>
                <w:sz w:val="22"/>
              </w:rPr>
              <w:t>ATCAATGGTCCACCAAAC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IL33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Pr="00985A15">
              <w:rPr>
                <w:i/>
                <w:sz w:val="22"/>
              </w:rPr>
              <w:t>TGGAGGATGAAAGTTATG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Pr="00985A15">
              <w:rPr>
                <w:i/>
                <w:sz w:val="22"/>
              </w:rPr>
              <w:t>TTGTAGGACTCAGGGTTA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IL33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Pr="00985A15">
              <w:rPr>
                <w:i/>
                <w:sz w:val="22"/>
              </w:rPr>
              <w:t>ACAACTGGACAGCACCTC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Pr="00985A15">
              <w:rPr>
                <w:i/>
                <w:sz w:val="22"/>
              </w:rPr>
              <w:t>CTCCGATTACTGGAAACA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B70456" w:rsidP="00A31328">
            <w:pPr>
              <w:rPr>
                <w:i/>
                <w:sz w:val="22"/>
              </w:rPr>
            </w:pPr>
            <w:bookmarkStart w:id="0" w:name="_GoBack"/>
            <w:bookmarkEnd w:id="0"/>
            <w:r>
              <w:rPr>
                <w:rFonts w:hint="eastAsia"/>
                <w:i/>
                <w:sz w:val="22"/>
              </w:rPr>
              <w:t>IL36</w:t>
            </w:r>
            <w:r>
              <w:rPr>
                <w:i/>
                <w:sz w:val="22"/>
              </w:rPr>
              <w:t>α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B70456" w:rsidRPr="00B70456">
              <w:rPr>
                <w:i/>
                <w:sz w:val="22"/>
              </w:rPr>
              <w:t>CAGGACCAGACGCTCATA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B70456" w:rsidRPr="00B70456">
              <w:rPr>
                <w:i/>
                <w:sz w:val="22"/>
              </w:rPr>
              <w:t>ATTCAGGCCCAGGTAGAT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B70456" w:rsidP="00A31328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IL36β</w:t>
            </w:r>
            <w:r w:rsidR="00985A15">
              <w:rPr>
                <w:i/>
                <w:sz w:val="22"/>
              </w:rPr>
              <w:t xml:space="preserve"> 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B70456" w:rsidRPr="00B70456">
              <w:rPr>
                <w:i/>
                <w:sz w:val="22"/>
              </w:rPr>
              <w:t>GCCTGTCACTCTTCATTT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B70456" w:rsidRPr="00B70456">
              <w:rPr>
                <w:i/>
                <w:sz w:val="22"/>
              </w:rPr>
              <w:t>TCTACCCACTCCTATTCC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B70456" w:rsidP="00A31328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IL36</w:t>
            </w:r>
            <w:r>
              <w:rPr>
                <w:rFonts w:ascii="Arial" w:hAnsi="Arial" w:cs="Arial"/>
                <w:i/>
                <w:sz w:val="22"/>
              </w:rPr>
              <w:t>γ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B70456" w:rsidRPr="00B70456">
              <w:rPr>
                <w:i/>
                <w:sz w:val="22"/>
              </w:rPr>
              <w:t>GGGCCGTCTATCAATCAA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B70456" w:rsidRPr="00B70456">
              <w:rPr>
                <w:i/>
                <w:sz w:val="22"/>
              </w:rPr>
              <w:t>GCAATGTGGGCTGTTCTC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L36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B70456" w:rsidRPr="00B70456">
              <w:rPr>
                <w:i/>
                <w:sz w:val="22"/>
              </w:rPr>
              <w:t>CTTACTTGATAGGAGGGC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B70456" w:rsidRPr="00B70456">
              <w:rPr>
                <w:i/>
                <w:sz w:val="22"/>
              </w:rPr>
              <w:t>TGTAGAATGGAAGGCACT</w:t>
            </w:r>
          </w:p>
        </w:tc>
      </w:tr>
      <w:tr w:rsidR="00985A15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</w:t>
            </w:r>
            <w:r>
              <w:rPr>
                <w:i/>
                <w:sz w:val="22"/>
              </w:rPr>
              <w:t>RAK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B70456" w:rsidRPr="00B70456">
              <w:rPr>
                <w:i/>
                <w:sz w:val="22"/>
              </w:rPr>
              <w:t>CCTGGATCAACCGCAACG</w:t>
            </w:r>
          </w:p>
          <w:p w:rsidR="00985A15" w:rsidRDefault="00985A15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B70456" w:rsidRPr="00B70456">
              <w:rPr>
                <w:i/>
                <w:sz w:val="22"/>
              </w:rPr>
              <w:t>GGTCTGGGAGCCTGGAAAA</w:t>
            </w:r>
          </w:p>
        </w:tc>
      </w:tr>
      <w:tr w:rsidR="00B70456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</w:t>
            </w:r>
            <w:r>
              <w:rPr>
                <w:i/>
                <w:sz w:val="22"/>
              </w:rPr>
              <w:t>RAK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C95937" w:rsidRPr="00C95937">
              <w:rPr>
                <w:i/>
                <w:sz w:val="22"/>
              </w:rPr>
              <w:t>ATATTCCAAGCAGCACCG</w:t>
            </w:r>
          </w:p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C95937" w:rsidRPr="00C95937">
              <w:rPr>
                <w:i/>
                <w:sz w:val="22"/>
              </w:rPr>
              <w:t>TCAGAAAGCCCACTCCAA</w:t>
            </w:r>
          </w:p>
        </w:tc>
      </w:tr>
      <w:tr w:rsidR="00B70456" w:rsidTr="00A313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I</w:t>
            </w:r>
            <w:r>
              <w:rPr>
                <w:i/>
                <w:sz w:val="22"/>
              </w:rPr>
              <w:t>RAK4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="00C95937" w:rsidRPr="00C95937">
              <w:rPr>
                <w:i/>
                <w:sz w:val="22"/>
              </w:rPr>
              <w:t>ATATGCCACCTGACTCCT</w:t>
            </w:r>
          </w:p>
          <w:p w:rsidR="00B70456" w:rsidRDefault="00B70456" w:rsidP="00A31328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="00C95937" w:rsidRPr="00C95937">
              <w:rPr>
                <w:i/>
                <w:sz w:val="22"/>
              </w:rPr>
              <w:t>AACTCCAAATCCTCCCTC</w:t>
            </w:r>
          </w:p>
        </w:tc>
      </w:tr>
      <w:tr w:rsidR="00EE489A" w:rsidTr="00DB2741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E489A" w:rsidRPr="003B0FB5" w:rsidRDefault="00EE489A" w:rsidP="00DB2741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β</w:t>
            </w:r>
            <w:r>
              <w:rPr>
                <w:rFonts w:hint="eastAsia"/>
                <w:i/>
                <w:sz w:val="22"/>
              </w:rPr>
              <w:t>-actin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E489A" w:rsidRDefault="00EE489A" w:rsidP="00DB2741">
            <w:pPr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sense      </w:t>
            </w:r>
            <w:r w:rsidRPr="00C92CD1">
              <w:rPr>
                <w:i/>
                <w:sz w:val="22"/>
              </w:rPr>
              <w:t>GGAAATCGTGCGTGACATT</w:t>
            </w:r>
          </w:p>
          <w:p w:rsidR="00EE489A" w:rsidRDefault="00EE489A" w:rsidP="00DB2741">
            <w:pPr>
              <w:rPr>
                <w:b/>
                <w:sz w:val="22"/>
              </w:rPr>
            </w:pPr>
            <w:r>
              <w:rPr>
                <w:rFonts w:hint="eastAsia"/>
                <w:i/>
                <w:sz w:val="22"/>
              </w:rPr>
              <w:t xml:space="preserve">antisense   </w:t>
            </w:r>
            <w:r w:rsidRPr="00C92CD1">
              <w:rPr>
                <w:i/>
                <w:sz w:val="22"/>
              </w:rPr>
              <w:t>GACTCGTCATACTCCTGCTTG</w:t>
            </w:r>
          </w:p>
        </w:tc>
      </w:tr>
    </w:tbl>
    <w:p w:rsidR="00EE489A" w:rsidRDefault="00EE489A" w:rsidP="00EE489A">
      <w:pPr>
        <w:rPr>
          <w:b/>
          <w:sz w:val="22"/>
        </w:rPr>
      </w:pPr>
    </w:p>
    <w:p w:rsidR="005F6310" w:rsidRPr="007E295F" w:rsidRDefault="005F6310" w:rsidP="007154E4">
      <w:pPr>
        <w:widowControl/>
        <w:spacing w:after="160" w:line="259" w:lineRule="auto"/>
        <w:jc w:val="left"/>
        <w:rPr>
          <w:b/>
          <w:sz w:val="24"/>
        </w:rPr>
      </w:pPr>
    </w:p>
    <w:sectPr w:rsidR="005F6310" w:rsidRPr="007E2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B06"/>
    <w:rsid w:val="00206057"/>
    <w:rsid w:val="002F61B2"/>
    <w:rsid w:val="003F70B9"/>
    <w:rsid w:val="0042132B"/>
    <w:rsid w:val="005B1002"/>
    <w:rsid w:val="005B6281"/>
    <w:rsid w:val="005F6310"/>
    <w:rsid w:val="006B7761"/>
    <w:rsid w:val="006C4212"/>
    <w:rsid w:val="007154E4"/>
    <w:rsid w:val="007279FC"/>
    <w:rsid w:val="00776186"/>
    <w:rsid w:val="007E295F"/>
    <w:rsid w:val="00812D87"/>
    <w:rsid w:val="0089775C"/>
    <w:rsid w:val="00985A15"/>
    <w:rsid w:val="009C5961"/>
    <w:rsid w:val="00B70456"/>
    <w:rsid w:val="00BE5F31"/>
    <w:rsid w:val="00C95937"/>
    <w:rsid w:val="00CB2B06"/>
    <w:rsid w:val="00CB79A1"/>
    <w:rsid w:val="00D13B76"/>
    <w:rsid w:val="00D96772"/>
    <w:rsid w:val="00E30060"/>
    <w:rsid w:val="00EE3CF7"/>
    <w:rsid w:val="00EE489A"/>
    <w:rsid w:val="00F67276"/>
    <w:rsid w:val="00F8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3CB94-2094-43C8-9C23-F3B8EE64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B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89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Zhiqiang</dc:creator>
  <cp:keywords/>
  <dc:description/>
  <cp:lastModifiedBy>Qin, Zhiqiang</cp:lastModifiedBy>
  <cp:revision>2</cp:revision>
  <dcterms:created xsi:type="dcterms:W3CDTF">2022-09-20T01:25:00Z</dcterms:created>
  <dcterms:modified xsi:type="dcterms:W3CDTF">2022-09-20T01:25:00Z</dcterms:modified>
</cp:coreProperties>
</file>